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181E7B" w14:textId="0C564202" w:rsidR="00586E4B" w:rsidRDefault="00586E4B" w:rsidP="00586E4B">
      <w:pPr>
        <w:widowControl/>
        <w:spacing w:line="480" w:lineRule="auto"/>
        <w:rPr>
          <w:sz w:val="24"/>
          <w:szCs w:val="24"/>
        </w:rPr>
      </w:pPr>
      <w:r w:rsidRPr="009E06A2">
        <w:rPr>
          <w:b/>
          <w:bCs/>
          <w:sz w:val="24"/>
          <w:szCs w:val="24"/>
        </w:rPr>
        <w:t>Additional fil</w:t>
      </w:r>
      <w:r>
        <w:rPr>
          <w:b/>
          <w:bCs/>
          <w:sz w:val="24"/>
          <w:szCs w:val="24"/>
        </w:rPr>
        <w:t>e 6</w:t>
      </w:r>
      <w:r w:rsidRPr="009E06A2">
        <w:rPr>
          <w:b/>
          <w:bCs/>
          <w:sz w:val="24"/>
          <w:szCs w:val="24"/>
        </w:rPr>
        <w:t>: Figure S</w:t>
      </w:r>
      <w:r>
        <w:rPr>
          <w:b/>
          <w:bCs/>
          <w:sz w:val="24"/>
          <w:szCs w:val="24"/>
        </w:rPr>
        <w:t>6</w:t>
      </w:r>
      <w:r w:rsidRPr="009E06A2">
        <w:rPr>
          <w:sz w:val="24"/>
          <w:szCs w:val="24"/>
        </w:rPr>
        <w:t xml:space="preserve"> Heatmaps of expression for the AQP family members at different developmental stages and in different organs in Pacific oyster.</w:t>
      </w:r>
    </w:p>
    <w:p w14:paraId="642EFABA" w14:textId="30733C0C" w:rsidR="00586E4B" w:rsidRDefault="00586E4B" w:rsidP="00586E4B">
      <w:pPr>
        <w:widowControl/>
        <w:spacing w:line="480" w:lineRule="auto"/>
        <w:rPr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03F62BC" wp14:editId="2302FBDD">
            <wp:extent cx="5695081" cy="1847850"/>
            <wp:effectExtent l="0" t="0" r="127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840" cy="184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86E4B" w:rsidSect="00586E4B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2087B" w14:textId="77777777" w:rsidR="00412CC1" w:rsidRDefault="00412CC1" w:rsidP="00F85102">
      <w:r>
        <w:separator/>
      </w:r>
    </w:p>
  </w:endnote>
  <w:endnote w:type="continuationSeparator" w:id="0">
    <w:p w14:paraId="040E3FA7" w14:textId="77777777" w:rsidR="00412CC1" w:rsidRDefault="00412CC1" w:rsidP="00F85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4C7B2" w14:textId="77777777" w:rsidR="00412CC1" w:rsidRDefault="00412CC1" w:rsidP="00F85102">
      <w:r>
        <w:separator/>
      </w:r>
    </w:p>
  </w:footnote>
  <w:footnote w:type="continuationSeparator" w:id="0">
    <w:p w14:paraId="3295B538" w14:textId="77777777" w:rsidR="00412CC1" w:rsidRDefault="00412CC1" w:rsidP="00F85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FC6"/>
    <w:rsid w:val="000136F2"/>
    <w:rsid w:val="00171954"/>
    <w:rsid w:val="00412CC1"/>
    <w:rsid w:val="004C4246"/>
    <w:rsid w:val="00586E4B"/>
    <w:rsid w:val="006A14C4"/>
    <w:rsid w:val="00772E4E"/>
    <w:rsid w:val="007D6B38"/>
    <w:rsid w:val="008C5E8F"/>
    <w:rsid w:val="00A06AC4"/>
    <w:rsid w:val="00B63FC6"/>
    <w:rsid w:val="00CF47CD"/>
    <w:rsid w:val="00E828D2"/>
    <w:rsid w:val="00F85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382EDA6"/>
  <w14:discardImageEditingData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1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D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5102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5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51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510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510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8D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贾 阳磊</dc:creator>
  <cp:lastModifiedBy>Maria Teresa Marcilone</cp:lastModifiedBy>
  <cp:revision>2</cp:revision>
  <dcterms:created xsi:type="dcterms:W3CDTF">2022-03-12T23:43:00Z</dcterms:created>
  <dcterms:modified xsi:type="dcterms:W3CDTF">2022-03-12T23:43:00Z</dcterms:modified>
</cp:coreProperties>
</file>